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4F7DB" w14:textId="0C1B0A11" w:rsidR="5F380DEB" w:rsidRDefault="5F380DEB" w:rsidP="36753927">
      <w:pPr>
        <w:jc w:val="center"/>
        <w:rPr>
          <w:rFonts w:ascii="Arial" w:eastAsia="Arial" w:hAnsi="Arial" w:cs="Arial"/>
          <w:b/>
          <w:bCs/>
          <w:sz w:val="22"/>
          <w:szCs w:val="22"/>
        </w:rPr>
      </w:pPr>
      <w:r w:rsidRPr="36753927">
        <w:rPr>
          <w:rFonts w:ascii="Arial" w:eastAsia="Arial" w:hAnsi="Arial" w:cs="Arial"/>
          <w:b/>
          <w:bCs/>
          <w:sz w:val="22"/>
          <w:szCs w:val="22"/>
        </w:rPr>
        <w:t xml:space="preserve">MULTIMEDIA </w:t>
      </w:r>
      <w:r w:rsidR="1165CE49" w:rsidRPr="36753927">
        <w:rPr>
          <w:rFonts w:ascii="Arial" w:eastAsia="Arial" w:hAnsi="Arial" w:cs="Arial"/>
          <w:b/>
          <w:bCs/>
          <w:sz w:val="22"/>
          <w:szCs w:val="22"/>
        </w:rPr>
        <w:t xml:space="preserve">APPENDIX </w:t>
      </w:r>
      <w:r w:rsidR="00973716">
        <w:rPr>
          <w:rFonts w:ascii="Arial" w:eastAsia="Arial" w:hAnsi="Arial" w:cs="Arial"/>
          <w:b/>
          <w:bCs/>
          <w:sz w:val="22"/>
          <w:szCs w:val="22"/>
        </w:rPr>
        <w:t>2</w:t>
      </w:r>
      <w:r w:rsidR="1165CE49" w:rsidRPr="36753927">
        <w:rPr>
          <w:rFonts w:ascii="Arial" w:eastAsia="Arial" w:hAnsi="Arial" w:cs="Arial"/>
          <w:b/>
          <w:bCs/>
          <w:sz w:val="22"/>
          <w:szCs w:val="22"/>
        </w:rPr>
        <w:t xml:space="preserve">: </w:t>
      </w:r>
      <w:r w:rsidR="00973716">
        <w:rPr>
          <w:rFonts w:ascii="Arial" w:eastAsia="Arial" w:hAnsi="Arial" w:cs="Arial"/>
          <w:b/>
          <w:bCs/>
          <w:sz w:val="22"/>
          <w:szCs w:val="22"/>
        </w:rPr>
        <w:t>Semi-Structured Interview Guide</w:t>
      </w:r>
    </w:p>
    <w:p w14:paraId="50B053CB" w14:textId="155F3E32" w:rsidR="36753927" w:rsidRDefault="36753927" w:rsidP="36753927">
      <w:pPr>
        <w:pStyle w:val="NormalWeb"/>
        <w:spacing w:before="0" w:beforeAutospacing="0" w:after="0" w:afterAutospacing="0"/>
        <w:ind w:left="720"/>
        <w:rPr>
          <w:rFonts w:ascii="Arial" w:hAnsi="Arial" w:cs="Arial"/>
          <w:color w:val="000000" w:themeColor="text1"/>
          <w:sz w:val="22"/>
          <w:szCs w:val="22"/>
        </w:rPr>
      </w:pPr>
    </w:p>
    <w:p w14:paraId="45474558" w14:textId="133C96E0" w:rsidR="34DD202B" w:rsidRDefault="34DD202B" w:rsidP="36753927">
      <w:pPr>
        <w:spacing w:line="259" w:lineRule="auto"/>
        <w:rPr>
          <w:rFonts w:ascii="Arial" w:hAnsi="Arial" w:cs="Arial"/>
          <w:color w:val="000000" w:themeColor="text1"/>
        </w:rPr>
      </w:pPr>
      <w:r w:rsidRPr="36753927">
        <w:rPr>
          <w:rFonts w:ascii="Arial" w:eastAsia="Arial" w:hAnsi="Arial" w:cs="Arial"/>
        </w:rPr>
        <w:t xml:space="preserve">Hello. My name </w:t>
      </w:r>
      <w:proofErr w:type="gramStart"/>
      <w:r w:rsidRPr="36753927">
        <w:rPr>
          <w:rFonts w:ascii="Arial" w:eastAsia="Arial" w:hAnsi="Arial" w:cs="Arial"/>
        </w:rPr>
        <w:t>is__</w:t>
      </w:r>
      <w:proofErr w:type="gramEnd"/>
      <w:r w:rsidRPr="36753927">
        <w:rPr>
          <w:rFonts w:ascii="Arial" w:eastAsia="Arial" w:hAnsi="Arial" w:cs="Arial"/>
        </w:rPr>
        <w:t xml:space="preserve">_____ and I am a ______, working with </w:t>
      </w:r>
      <w:r w:rsidR="00FE0672">
        <w:rPr>
          <w:rFonts w:ascii="Arial" w:eastAsia="Arial" w:hAnsi="Arial" w:cs="Arial"/>
        </w:rPr>
        <w:t xml:space="preserve">trauma surgeon </w:t>
      </w:r>
      <w:r w:rsidRPr="36753927">
        <w:rPr>
          <w:rFonts w:ascii="Arial" w:eastAsia="Arial" w:hAnsi="Arial" w:cs="Arial"/>
        </w:rPr>
        <w:t>Dr.</w:t>
      </w:r>
      <w:r w:rsidR="00FE0672">
        <w:rPr>
          <w:rFonts w:ascii="Arial" w:eastAsia="Arial" w:hAnsi="Arial" w:cs="Arial"/>
        </w:rPr>
        <w:t xml:space="preserve"> Anne</w:t>
      </w:r>
      <w:r w:rsidRPr="36753927">
        <w:rPr>
          <w:rFonts w:ascii="Arial" w:eastAsia="Arial" w:hAnsi="Arial" w:cs="Arial"/>
        </w:rPr>
        <w:t xml:space="preserve"> Stey on a project aimed at </w:t>
      </w:r>
      <w:r w:rsidR="00FE0672">
        <w:rPr>
          <w:rFonts w:ascii="Arial" w:eastAsia="Arial" w:hAnsi="Arial" w:cs="Arial"/>
        </w:rPr>
        <w:t xml:space="preserve">improving the trauma transfer and </w:t>
      </w:r>
      <w:proofErr w:type="gramStart"/>
      <w:r w:rsidR="00FE0672">
        <w:rPr>
          <w:rFonts w:ascii="Arial" w:eastAsia="Arial" w:hAnsi="Arial" w:cs="Arial"/>
        </w:rPr>
        <w:t>decrease</w:t>
      </w:r>
      <w:proofErr w:type="gramEnd"/>
      <w:r w:rsidR="00FE0672">
        <w:rPr>
          <w:rFonts w:ascii="Arial" w:eastAsia="Arial" w:hAnsi="Arial" w:cs="Arial"/>
        </w:rPr>
        <w:t xml:space="preserve"> the time it takes to initiate the process</w:t>
      </w:r>
      <w:r w:rsidR="5B05D7E8" w:rsidRPr="36753927">
        <w:rPr>
          <w:rFonts w:ascii="Arial" w:eastAsia="Arial" w:hAnsi="Arial" w:cs="Arial"/>
        </w:rPr>
        <w:t xml:space="preserve">. </w:t>
      </w:r>
      <w:r w:rsidR="7A00BDE7" w:rsidRPr="36753927">
        <w:rPr>
          <w:rFonts w:ascii="Arial" w:hAnsi="Arial" w:cs="Arial"/>
          <w:color w:val="000000" w:themeColor="text1"/>
        </w:rPr>
        <w:t xml:space="preserve">High time to re-triage and </w:t>
      </w:r>
      <w:proofErr w:type="spellStart"/>
      <w:r w:rsidR="7A00BDE7" w:rsidRPr="36753927">
        <w:rPr>
          <w:rFonts w:ascii="Arial" w:hAnsi="Arial" w:cs="Arial"/>
          <w:color w:val="000000" w:themeColor="text1"/>
        </w:rPr>
        <w:t>undertriage</w:t>
      </w:r>
      <w:proofErr w:type="spellEnd"/>
      <w:r w:rsidR="7A00BDE7" w:rsidRPr="36753927">
        <w:rPr>
          <w:rFonts w:ascii="Arial" w:hAnsi="Arial" w:cs="Arial"/>
          <w:color w:val="000000" w:themeColor="text1"/>
        </w:rPr>
        <w:t xml:space="preserve"> rates are associated with higher mortality rates. </w:t>
      </w:r>
    </w:p>
    <w:p w14:paraId="24A1D84D" w14:textId="1168F99A" w:rsidR="36753927" w:rsidRDefault="36753927" w:rsidP="36753927">
      <w:pPr>
        <w:spacing w:line="259" w:lineRule="auto"/>
        <w:rPr>
          <w:rFonts w:ascii="Arial" w:eastAsia="Arial" w:hAnsi="Arial" w:cs="Arial"/>
        </w:rPr>
      </w:pPr>
    </w:p>
    <w:p w14:paraId="1674D7D5" w14:textId="7D3FAD0F" w:rsidR="00FE0672" w:rsidRDefault="00FE0672" w:rsidP="00FE0672">
      <w:pPr>
        <w:spacing w:line="259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We have conducted research that examines the re-triage process at Illinois low-level, high-level, and non-trauma centers, and we are looking to pivot into a design phase. As a stakeholder with a critical perspective into the re-triage process at your hospital, we would love the opportunity to hear your insight.</w:t>
      </w:r>
    </w:p>
    <w:p w14:paraId="1E03A54F" w14:textId="36DAE2E2" w:rsidR="36753927" w:rsidRDefault="36753927" w:rsidP="36753927">
      <w:pPr>
        <w:spacing w:line="259" w:lineRule="auto"/>
        <w:rPr>
          <w:rFonts w:ascii="Arial" w:hAnsi="Arial" w:cs="Arial"/>
          <w:color w:val="000000" w:themeColor="text1"/>
        </w:rPr>
      </w:pPr>
    </w:p>
    <w:p w14:paraId="5B37C782" w14:textId="041F38D8" w:rsidR="5AB34887" w:rsidRDefault="5AB34887" w:rsidP="36753927">
      <w:pPr>
        <w:spacing w:line="259" w:lineRule="auto"/>
        <w:rPr>
          <w:rFonts w:ascii="Arial" w:hAnsi="Arial" w:cs="Arial"/>
          <w:color w:val="000000" w:themeColor="text1"/>
        </w:rPr>
      </w:pPr>
      <w:r w:rsidRPr="36753927">
        <w:rPr>
          <w:rFonts w:ascii="Arial" w:hAnsi="Arial" w:cs="Arial"/>
          <w:color w:val="000000" w:themeColor="text1"/>
        </w:rPr>
        <w:t xml:space="preserve">Our goal is to </w:t>
      </w:r>
      <w:r w:rsidR="00FE0672">
        <w:rPr>
          <w:rFonts w:ascii="Arial" w:hAnsi="Arial" w:cs="Arial"/>
          <w:color w:val="000000" w:themeColor="text1"/>
        </w:rPr>
        <w:t xml:space="preserve">gain additional insight into the re-triage process at your hospital, what obstacles you face when transferring a severely injured patient, and what determines the decision to initiate their transfer. </w:t>
      </w:r>
    </w:p>
    <w:p w14:paraId="162BE445" w14:textId="67924D47" w:rsidR="36753927" w:rsidRDefault="36753927" w:rsidP="36753927">
      <w:pPr>
        <w:pStyle w:val="NormalWeb"/>
        <w:spacing w:before="0" w:beforeAutospacing="0" w:after="0" w:afterAutospacing="0" w:line="259" w:lineRule="auto"/>
        <w:rPr>
          <w:rFonts w:asciiTheme="minorHAnsi" w:eastAsiaTheme="minorEastAsia" w:hAnsiTheme="minorHAnsi" w:cstheme="minorBidi"/>
        </w:rPr>
      </w:pPr>
    </w:p>
    <w:p w14:paraId="0CFD90ED" w14:textId="67D8664D" w:rsidR="12ADE866" w:rsidRDefault="12ADE866" w:rsidP="36753927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</w:rPr>
      </w:pPr>
      <w:r w:rsidRPr="36753927">
        <w:rPr>
          <w:rFonts w:ascii="Arial" w:hAnsi="Arial" w:cs="Arial"/>
          <w:color w:val="000000" w:themeColor="text1"/>
        </w:rPr>
        <w:t xml:space="preserve">This session is intended to be on Zoom and last </w:t>
      </w:r>
      <w:r w:rsidR="00FE0672">
        <w:rPr>
          <w:rFonts w:ascii="Arial" w:hAnsi="Arial" w:cs="Arial"/>
          <w:color w:val="000000" w:themeColor="text1"/>
        </w:rPr>
        <w:t xml:space="preserve">approximately </w:t>
      </w:r>
      <w:r w:rsidRPr="36753927">
        <w:rPr>
          <w:rFonts w:ascii="Arial" w:hAnsi="Arial" w:cs="Arial"/>
          <w:color w:val="000000" w:themeColor="text1"/>
        </w:rPr>
        <w:t>one hour.</w:t>
      </w:r>
    </w:p>
    <w:p w14:paraId="4FF5AD43" w14:textId="62204BA1" w:rsidR="12ADE866" w:rsidRDefault="12ADE866" w:rsidP="36753927">
      <w:pPr>
        <w:spacing w:before="240" w:after="240"/>
        <w:rPr>
          <w:rFonts w:ascii="Arial" w:eastAsia="Arial" w:hAnsi="Arial" w:cs="Arial"/>
        </w:rPr>
      </w:pPr>
      <w:r w:rsidRPr="36753927">
        <w:rPr>
          <w:rFonts w:ascii="Arial" w:eastAsia="Arial" w:hAnsi="Arial" w:cs="Arial"/>
          <w:color w:val="000000" w:themeColor="text1"/>
        </w:rPr>
        <w:t xml:space="preserve">As described in the informed consent, we will audio-record and transcribe the </w:t>
      </w:r>
      <w:proofErr w:type="gramStart"/>
      <w:r w:rsidRPr="36753927">
        <w:rPr>
          <w:rFonts w:ascii="Arial" w:eastAsia="Arial" w:hAnsi="Arial" w:cs="Arial"/>
          <w:color w:val="000000" w:themeColor="text1"/>
        </w:rPr>
        <w:t>interview, and</w:t>
      </w:r>
      <w:proofErr w:type="gramEnd"/>
      <w:r w:rsidRPr="36753927">
        <w:rPr>
          <w:rFonts w:ascii="Arial" w:eastAsia="Arial" w:hAnsi="Arial" w:cs="Arial"/>
          <w:color w:val="000000" w:themeColor="text1"/>
        </w:rPr>
        <w:t xml:space="preserve"> remove all identifying information to protect your privacy and confidentiality.</w:t>
      </w:r>
      <w:r w:rsidRPr="36753927">
        <w:rPr>
          <w:rFonts w:ascii="Arial" w:eastAsia="Arial" w:hAnsi="Arial" w:cs="Arial"/>
        </w:rPr>
        <w:t xml:space="preserve"> There are no right or wrong answers. We are interested in your perspectives on the </w:t>
      </w:r>
      <w:r w:rsidR="00FE0672">
        <w:rPr>
          <w:rFonts w:ascii="Arial" w:eastAsia="Arial" w:hAnsi="Arial" w:cs="Arial"/>
        </w:rPr>
        <w:t>steps in the process at your hospital, as well as what obstacles or ‘pain points’ exist</w:t>
      </w:r>
      <w:r w:rsidRPr="36753927">
        <w:rPr>
          <w:rFonts w:ascii="Arial" w:eastAsia="Arial" w:hAnsi="Arial" w:cs="Arial"/>
        </w:rPr>
        <w:t xml:space="preserve">. You may pause or stop taking part in </w:t>
      </w:r>
      <w:proofErr w:type="gramStart"/>
      <w:r w:rsidRPr="36753927">
        <w:rPr>
          <w:rFonts w:ascii="Arial" w:eastAsia="Arial" w:hAnsi="Arial" w:cs="Arial"/>
        </w:rPr>
        <w:t>interview</w:t>
      </w:r>
      <w:proofErr w:type="gramEnd"/>
      <w:r w:rsidRPr="36753927">
        <w:rPr>
          <w:rFonts w:ascii="Arial" w:eastAsia="Arial" w:hAnsi="Arial" w:cs="Arial"/>
        </w:rPr>
        <w:t xml:space="preserve"> at any time. Do you have any questions for me before we begin</w:t>
      </w:r>
      <w:r w:rsidR="77E6DE3D" w:rsidRPr="36753927">
        <w:rPr>
          <w:rFonts w:ascii="Arial" w:eastAsia="Arial" w:hAnsi="Arial" w:cs="Arial"/>
        </w:rPr>
        <w:t>?</w:t>
      </w:r>
    </w:p>
    <w:p w14:paraId="585E9C19" w14:textId="5A49EEE5" w:rsidR="36753927" w:rsidRDefault="36753927" w:rsidP="36753927">
      <w:pPr>
        <w:pStyle w:val="NormalWeb"/>
        <w:spacing w:before="0" w:beforeAutospacing="0" w:after="0" w:afterAutospacing="0" w:line="259" w:lineRule="auto"/>
        <w:rPr>
          <w:rFonts w:asciiTheme="minorHAnsi" w:eastAsiaTheme="minorEastAsia" w:hAnsiTheme="minorHAnsi" w:cstheme="minorBidi"/>
        </w:rPr>
      </w:pPr>
    </w:p>
    <w:p w14:paraId="0BC6A736" w14:textId="268C7142" w:rsidR="008E1EF5" w:rsidRDefault="00FE0672" w:rsidP="00FE0672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 w:rsidRPr="00FE0672">
        <w:rPr>
          <w:rFonts w:ascii="Arial" w:eastAsia="Arial" w:hAnsi="Arial" w:cs="Arial"/>
        </w:rPr>
        <w:t>First, tell us about your role</w:t>
      </w:r>
      <w:r>
        <w:rPr>
          <w:rFonts w:ascii="Arial" w:eastAsia="Arial" w:hAnsi="Arial" w:cs="Arial"/>
        </w:rPr>
        <w:t>(s)</w:t>
      </w:r>
      <w:r w:rsidRPr="00FE0672">
        <w:rPr>
          <w:rFonts w:ascii="Arial" w:eastAsia="Arial" w:hAnsi="Arial" w:cs="Arial"/>
        </w:rPr>
        <w:t xml:space="preserve"> and day-to-day responsibilities at your hospital. </w:t>
      </w:r>
    </w:p>
    <w:p w14:paraId="246BE4D8" w14:textId="1447EE44" w:rsidR="00F134FB" w:rsidRDefault="00F134FB" w:rsidP="00F134FB">
      <w:pPr>
        <w:pStyle w:val="ListParagraph"/>
        <w:numPr>
          <w:ilvl w:val="1"/>
          <w:numId w:val="4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robe: How do those responsibilities change from day-to-day?</w:t>
      </w:r>
    </w:p>
    <w:p w14:paraId="68607B98" w14:textId="77777777" w:rsidR="00FE0672" w:rsidRDefault="00FE0672" w:rsidP="00FE0672">
      <w:pPr>
        <w:pStyle w:val="ListParagraph"/>
        <w:rPr>
          <w:rFonts w:ascii="Arial" w:eastAsia="Arial" w:hAnsi="Arial" w:cs="Arial"/>
        </w:rPr>
      </w:pPr>
    </w:p>
    <w:p w14:paraId="4C71F4D9" w14:textId="454D3FD3" w:rsidR="00FE0672" w:rsidRDefault="00F134FB" w:rsidP="00FE0672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is your involvement with the trauma transfer process for severely injured patients at your hospital?</w:t>
      </w:r>
    </w:p>
    <w:p w14:paraId="05384E59" w14:textId="1C65D90D" w:rsidR="00F134FB" w:rsidRDefault="00F134FB" w:rsidP="00F134FB">
      <w:pPr>
        <w:pStyle w:val="ListParagraph"/>
        <w:numPr>
          <w:ilvl w:val="1"/>
          <w:numId w:val="4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Probe: How often do you </w:t>
      </w:r>
      <w:proofErr w:type="gramStart"/>
      <w:r>
        <w:rPr>
          <w:rFonts w:ascii="Arial" w:eastAsia="Arial" w:hAnsi="Arial" w:cs="Arial"/>
        </w:rPr>
        <w:t>come into contact with</w:t>
      </w:r>
      <w:proofErr w:type="gramEnd"/>
      <w:r>
        <w:rPr>
          <w:rFonts w:ascii="Arial" w:eastAsia="Arial" w:hAnsi="Arial" w:cs="Arial"/>
        </w:rPr>
        <w:t xml:space="preserve"> a severely injured patient that requires emergent transfer? </w:t>
      </w:r>
    </w:p>
    <w:p w14:paraId="0BF624E9" w14:textId="77777777" w:rsidR="00F134FB" w:rsidRDefault="00F134FB" w:rsidP="00F134FB">
      <w:pPr>
        <w:pStyle w:val="ListParagraph"/>
        <w:ind w:left="1440"/>
        <w:rPr>
          <w:rFonts w:ascii="Arial" w:eastAsia="Arial" w:hAnsi="Arial" w:cs="Arial"/>
        </w:rPr>
      </w:pPr>
    </w:p>
    <w:p w14:paraId="7FD84977" w14:textId="020864F8" w:rsidR="00F134FB" w:rsidRDefault="00F134FB" w:rsidP="00F134FB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are some of the biggest obstacles you have observed in transferring patients between non-trauma/low-level trauma centers to high-level trauma centers?</w:t>
      </w:r>
    </w:p>
    <w:p w14:paraId="3B4E7B7F" w14:textId="0927CF54" w:rsidR="00F134FB" w:rsidRDefault="00F134FB" w:rsidP="00F134FB">
      <w:pPr>
        <w:pStyle w:val="ListParagraph"/>
        <w:numPr>
          <w:ilvl w:val="1"/>
          <w:numId w:val="4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robe: Tell us more about those obstacles. What underlying factors contribute to those challenges emerging in the first place?</w:t>
      </w:r>
    </w:p>
    <w:p w14:paraId="651B6D21" w14:textId="77777777" w:rsidR="00F134FB" w:rsidRDefault="00F134FB" w:rsidP="00F134FB">
      <w:pPr>
        <w:pStyle w:val="ListParagraph"/>
        <w:rPr>
          <w:rFonts w:ascii="Arial" w:eastAsia="Arial" w:hAnsi="Arial" w:cs="Arial"/>
        </w:rPr>
      </w:pPr>
    </w:p>
    <w:p w14:paraId="7FD704FF" w14:textId="77777777" w:rsidR="00F134FB" w:rsidRDefault="00F134FB" w:rsidP="00F134FB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is the role of specialty consultants in determining whether to initiate the transfer process?</w:t>
      </w:r>
    </w:p>
    <w:p w14:paraId="2E8C6322" w14:textId="77777777" w:rsidR="00F134FB" w:rsidRDefault="00F134FB" w:rsidP="00F134FB">
      <w:pPr>
        <w:pStyle w:val="ListParagraph"/>
        <w:rPr>
          <w:rFonts w:ascii="Arial" w:eastAsia="Arial" w:hAnsi="Arial" w:cs="Arial"/>
        </w:rPr>
      </w:pPr>
    </w:p>
    <w:p w14:paraId="7A5E7F34" w14:textId="77777777" w:rsidR="00F134FB" w:rsidRDefault="00F134FB" w:rsidP="00F134FB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at factors contribute to a smooth transfer of a severely injured patient from a low-level/non-trauma center to a high-level trauma center? </w:t>
      </w:r>
    </w:p>
    <w:p w14:paraId="1642DCB6" w14:textId="77777777" w:rsidR="00F134FB" w:rsidRPr="00F134FB" w:rsidRDefault="00F134FB" w:rsidP="00F134FB">
      <w:pPr>
        <w:pStyle w:val="ListParagraph"/>
        <w:rPr>
          <w:rFonts w:ascii="Arial" w:eastAsia="Arial" w:hAnsi="Arial" w:cs="Arial"/>
        </w:rPr>
      </w:pPr>
    </w:p>
    <w:p w14:paraId="47C6733E" w14:textId="638C9252" w:rsidR="00F134FB" w:rsidRDefault="00F134FB" w:rsidP="00F134FB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If you could improve one thing about the current trauma transfer process, what would it be?  </w:t>
      </w:r>
      <w:r w:rsidRPr="00F134FB">
        <w:rPr>
          <w:rFonts w:ascii="Arial" w:eastAsia="Arial" w:hAnsi="Arial" w:cs="Arial"/>
        </w:rPr>
        <w:t xml:space="preserve"> </w:t>
      </w:r>
    </w:p>
    <w:p w14:paraId="0836F206" w14:textId="77777777" w:rsidR="00F90498" w:rsidRPr="00F90498" w:rsidRDefault="00F90498" w:rsidP="00F90498">
      <w:pPr>
        <w:pStyle w:val="ListParagraph"/>
        <w:rPr>
          <w:rFonts w:ascii="Arial" w:eastAsia="Arial" w:hAnsi="Arial" w:cs="Arial"/>
        </w:rPr>
      </w:pPr>
    </w:p>
    <w:p w14:paraId="50A8A435" w14:textId="7BCA1F4B" w:rsidR="00F90498" w:rsidRDefault="00F90498" w:rsidP="00F90498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ell us about solutions, or workarounds, to some of the obstacles to timely, effective trauma transfers that you identified. How have those challenges been avoided or alleviated when transferring a severely injured patient?</w:t>
      </w:r>
    </w:p>
    <w:p w14:paraId="660E486B" w14:textId="77777777" w:rsidR="00F90498" w:rsidRPr="00F90498" w:rsidRDefault="00F90498" w:rsidP="00F90498">
      <w:pPr>
        <w:pStyle w:val="ListParagraph"/>
        <w:rPr>
          <w:rFonts w:ascii="Arial" w:eastAsia="Arial" w:hAnsi="Arial" w:cs="Arial"/>
        </w:rPr>
      </w:pPr>
    </w:p>
    <w:p w14:paraId="143F939A" w14:textId="58F27F50" w:rsidR="00F90498" w:rsidRPr="00F90498" w:rsidRDefault="00F90498" w:rsidP="00F90498">
      <w:pPr>
        <w:pStyle w:val="ListParagraph"/>
        <w:numPr>
          <w:ilvl w:val="0"/>
          <w:numId w:val="4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o else should we speak with? What other roles do you feel have a perspective into the </w:t>
      </w:r>
    </w:p>
    <w:sectPr w:rsidR="00F90498" w:rsidRPr="00F90498" w:rsidSect="004D72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C52C05"/>
    <w:multiLevelType w:val="multilevel"/>
    <w:tmpl w:val="D0700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28A6369"/>
    <w:multiLevelType w:val="multilevel"/>
    <w:tmpl w:val="464EAFB6"/>
    <w:lvl w:ilvl="0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D61AE1"/>
    <w:multiLevelType w:val="hybridMultilevel"/>
    <w:tmpl w:val="A93E24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9141658">
    <w:abstractNumId w:val="1"/>
  </w:num>
  <w:num w:numId="2" w16cid:durableId="1991515674">
    <w:abstractNumId w:val="0"/>
  </w:num>
  <w:num w:numId="3" w16cid:durableId="1509561043">
    <w:abstractNumId w:val="0"/>
    <w:lvlOverride w:ilvl="3">
      <w:lvl w:ilvl="3">
        <w:numFmt w:val="bullet"/>
        <w:lvlText w:val=""/>
        <w:lvlJc w:val="left"/>
        <w:pPr>
          <w:tabs>
            <w:tab w:val="num" w:pos="2880"/>
          </w:tabs>
          <w:ind w:left="2880" w:hanging="360"/>
        </w:pPr>
        <w:rPr>
          <w:rFonts w:ascii="Symbol" w:hAnsi="Symbol" w:hint="default"/>
          <w:sz w:val="20"/>
        </w:rPr>
      </w:lvl>
    </w:lvlOverride>
  </w:num>
  <w:num w:numId="4" w16cid:durableId="9561800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018"/>
    <w:rsid w:val="00003FEE"/>
    <w:rsid w:val="00005F86"/>
    <w:rsid w:val="00007228"/>
    <w:rsid w:val="00012757"/>
    <w:rsid w:val="000156BC"/>
    <w:rsid w:val="00017216"/>
    <w:rsid w:val="00017B10"/>
    <w:rsid w:val="000216DF"/>
    <w:rsid w:val="00023AF3"/>
    <w:rsid w:val="00024833"/>
    <w:rsid w:val="00024C74"/>
    <w:rsid w:val="00025CDF"/>
    <w:rsid w:val="000420E4"/>
    <w:rsid w:val="00044F5D"/>
    <w:rsid w:val="000452BE"/>
    <w:rsid w:val="00045C61"/>
    <w:rsid w:val="00055EFE"/>
    <w:rsid w:val="00061C6F"/>
    <w:rsid w:val="000643C4"/>
    <w:rsid w:val="000726CE"/>
    <w:rsid w:val="000736B5"/>
    <w:rsid w:val="00076C72"/>
    <w:rsid w:val="00076C9B"/>
    <w:rsid w:val="00077352"/>
    <w:rsid w:val="000A073B"/>
    <w:rsid w:val="000A184D"/>
    <w:rsid w:val="000B6BE7"/>
    <w:rsid w:val="000C565D"/>
    <w:rsid w:val="000D0034"/>
    <w:rsid w:val="000D01D8"/>
    <w:rsid w:val="000D61C0"/>
    <w:rsid w:val="000D6E4C"/>
    <w:rsid w:val="000E79E9"/>
    <w:rsid w:val="000F130C"/>
    <w:rsid w:val="000F7054"/>
    <w:rsid w:val="00100769"/>
    <w:rsid w:val="00100E55"/>
    <w:rsid w:val="00101720"/>
    <w:rsid w:val="0010180C"/>
    <w:rsid w:val="00101944"/>
    <w:rsid w:val="0011246A"/>
    <w:rsid w:val="0011400A"/>
    <w:rsid w:val="00126503"/>
    <w:rsid w:val="00140FFE"/>
    <w:rsid w:val="001431FA"/>
    <w:rsid w:val="00143DAB"/>
    <w:rsid w:val="00146B19"/>
    <w:rsid w:val="00153B85"/>
    <w:rsid w:val="00153D4A"/>
    <w:rsid w:val="00156498"/>
    <w:rsid w:val="00160CF0"/>
    <w:rsid w:val="00163708"/>
    <w:rsid w:val="0016524A"/>
    <w:rsid w:val="001828C2"/>
    <w:rsid w:val="00190953"/>
    <w:rsid w:val="001A0191"/>
    <w:rsid w:val="001A0731"/>
    <w:rsid w:val="001A4EFF"/>
    <w:rsid w:val="001C57C9"/>
    <w:rsid w:val="001D1B4C"/>
    <w:rsid w:val="001D21C1"/>
    <w:rsid w:val="001D259E"/>
    <w:rsid w:val="001D2747"/>
    <w:rsid w:val="001E13B8"/>
    <w:rsid w:val="001E2DC1"/>
    <w:rsid w:val="001E33FD"/>
    <w:rsid w:val="001E3D01"/>
    <w:rsid w:val="001E42FA"/>
    <w:rsid w:val="001E4B88"/>
    <w:rsid w:val="001E67FB"/>
    <w:rsid w:val="001E6898"/>
    <w:rsid w:val="001E69B8"/>
    <w:rsid w:val="001F35FB"/>
    <w:rsid w:val="001F55D9"/>
    <w:rsid w:val="001F6A42"/>
    <w:rsid w:val="00201D5D"/>
    <w:rsid w:val="00205245"/>
    <w:rsid w:val="002052BC"/>
    <w:rsid w:val="002166E0"/>
    <w:rsid w:val="00220EA2"/>
    <w:rsid w:val="00223F3C"/>
    <w:rsid w:val="00224B26"/>
    <w:rsid w:val="00227057"/>
    <w:rsid w:val="00230916"/>
    <w:rsid w:val="00231856"/>
    <w:rsid w:val="002323E8"/>
    <w:rsid w:val="00236DC4"/>
    <w:rsid w:val="00240248"/>
    <w:rsid w:val="00240641"/>
    <w:rsid w:val="00247F88"/>
    <w:rsid w:val="0025285D"/>
    <w:rsid w:val="002567AA"/>
    <w:rsid w:val="00263935"/>
    <w:rsid w:val="00265CE3"/>
    <w:rsid w:val="00265F64"/>
    <w:rsid w:val="0026649E"/>
    <w:rsid w:val="002704BB"/>
    <w:rsid w:val="00272DF7"/>
    <w:rsid w:val="00284F60"/>
    <w:rsid w:val="00286594"/>
    <w:rsid w:val="00290273"/>
    <w:rsid w:val="0029683A"/>
    <w:rsid w:val="002979B2"/>
    <w:rsid w:val="002A5208"/>
    <w:rsid w:val="002A694C"/>
    <w:rsid w:val="002B4F36"/>
    <w:rsid w:val="002B6FEC"/>
    <w:rsid w:val="002C315A"/>
    <w:rsid w:val="002C711D"/>
    <w:rsid w:val="002D5573"/>
    <w:rsid w:val="002D62DB"/>
    <w:rsid w:val="002D79A7"/>
    <w:rsid w:val="002E5754"/>
    <w:rsid w:val="002E6F80"/>
    <w:rsid w:val="002F0A62"/>
    <w:rsid w:val="002F3EAF"/>
    <w:rsid w:val="002F425F"/>
    <w:rsid w:val="002F5BA5"/>
    <w:rsid w:val="002F710D"/>
    <w:rsid w:val="0031137F"/>
    <w:rsid w:val="00311398"/>
    <w:rsid w:val="00314675"/>
    <w:rsid w:val="00320628"/>
    <w:rsid w:val="003209FD"/>
    <w:rsid w:val="00321084"/>
    <w:rsid w:val="0034011F"/>
    <w:rsid w:val="00347B15"/>
    <w:rsid w:val="00350447"/>
    <w:rsid w:val="00351269"/>
    <w:rsid w:val="00352741"/>
    <w:rsid w:val="00353559"/>
    <w:rsid w:val="00366741"/>
    <w:rsid w:val="003673A1"/>
    <w:rsid w:val="00374D2C"/>
    <w:rsid w:val="003751AC"/>
    <w:rsid w:val="00376518"/>
    <w:rsid w:val="0038295C"/>
    <w:rsid w:val="00382C78"/>
    <w:rsid w:val="00383148"/>
    <w:rsid w:val="0038372D"/>
    <w:rsid w:val="00392E04"/>
    <w:rsid w:val="00393BF2"/>
    <w:rsid w:val="00394CDE"/>
    <w:rsid w:val="0039508C"/>
    <w:rsid w:val="00396BF2"/>
    <w:rsid w:val="00397C3D"/>
    <w:rsid w:val="003A4C7D"/>
    <w:rsid w:val="003A4DD6"/>
    <w:rsid w:val="003A5FA5"/>
    <w:rsid w:val="003A61CB"/>
    <w:rsid w:val="003A6917"/>
    <w:rsid w:val="003B0957"/>
    <w:rsid w:val="003B1249"/>
    <w:rsid w:val="003B327D"/>
    <w:rsid w:val="003B3329"/>
    <w:rsid w:val="003B4CA8"/>
    <w:rsid w:val="003C039B"/>
    <w:rsid w:val="003C0AFF"/>
    <w:rsid w:val="003C28AC"/>
    <w:rsid w:val="003C59BE"/>
    <w:rsid w:val="003D5AAD"/>
    <w:rsid w:val="003E3345"/>
    <w:rsid w:val="003F10D7"/>
    <w:rsid w:val="003F1F8E"/>
    <w:rsid w:val="003F296D"/>
    <w:rsid w:val="003F3BB2"/>
    <w:rsid w:val="00407EC2"/>
    <w:rsid w:val="00414C48"/>
    <w:rsid w:val="004171C8"/>
    <w:rsid w:val="00417590"/>
    <w:rsid w:val="00417B21"/>
    <w:rsid w:val="00420C67"/>
    <w:rsid w:val="004279F2"/>
    <w:rsid w:val="0043205E"/>
    <w:rsid w:val="00433634"/>
    <w:rsid w:val="00434A18"/>
    <w:rsid w:val="00440299"/>
    <w:rsid w:val="00440612"/>
    <w:rsid w:val="00440E45"/>
    <w:rsid w:val="00445F50"/>
    <w:rsid w:val="00451203"/>
    <w:rsid w:val="00455F65"/>
    <w:rsid w:val="004635D0"/>
    <w:rsid w:val="0046411E"/>
    <w:rsid w:val="00466693"/>
    <w:rsid w:val="0046673B"/>
    <w:rsid w:val="0047046D"/>
    <w:rsid w:val="00473A59"/>
    <w:rsid w:val="004801C8"/>
    <w:rsid w:val="0048292F"/>
    <w:rsid w:val="0048413F"/>
    <w:rsid w:val="00484368"/>
    <w:rsid w:val="00485387"/>
    <w:rsid w:val="00487424"/>
    <w:rsid w:val="0049038C"/>
    <w:rsid w:val="00494BB5"/>
    <w:rsid w:val="00495607"/>
    <w:rsid w:val="00497320"/>
    <w:rsid w:val="004979E9"/>
    <w:rsid w:val="004A1516"/>
    <w:rsid w:val="004A2C46"/>
    <w:rsid w:val="004A36CB"/>
    <w:rsid w:val="004A5CF8"/>
    <w:rsid w:val="004B1F63"/>
    <w:rsid w:val="004B4601"/>
    <w:rsid w:val="004C2287"/>
    <w:rsid w:val="004C3A15"/>
    <w:rsid w:val="004D085A"/>
    <w:rsid w:val="004D69DA"/>
    <w:rsid w:val="004D72C5"/>
    <w:rsid w:val="004E12B9"/>
    <w:rsid w:val="004E310F"/>
    <w:rsid w:val="004F03A3"/>
    <w:rsid w:val="004F2907"/>
    <w:rsid w:val="004F2C24"/>
    <w:rsid w:val="004F355B"/>
    <w:rsid w:val="004F4803"/>
    <w:rsid w:val="0050090F"/>
    <w:rsid w:val="00506613"/>
    <w:rsid w:val="005103D5"/>
    <w:rsid w:val="00512D70"/>
    <w:rsid w:val="00514F26"/>
    <w:rsid w:val="00530C0F"/>
    <w:rsid w:val="005357C4"/>
    <w:rsid w:val="00541A83"/>
    <w:rsid w:val="0054358A"/>
    <w:rsid w:val="005435DA"/>
    <w:rsid w:val="005456D2"/>
    <w:rsid w:val="0055604B"/>
    <w:rsid w:val="00563291"/>
    <w:rsid w:val="00565E76"/>
    <w:rsid w:val="00567AB4"/>
    <w:rsid w:val="005727C5"/>
    <w:rsid w:val="005830CF"/>
    <w:rsid w:val="0058350B"/>
    <w:rsid w:val="00585668"/>
    <w:rsid w:val="00591436"/>
    <w:rsid w:val="005964BB"/>
    <w:rsid w:val="005A2C90"/>
    <w:rsid w:val="005B2DB6"/>
    <w:rsid w:val="005B50C1"/>
    <w:rsid w:val="005B5331"/>
    <w:rsid w:val="005B68DD"/>
    <w:rsid w:val="005C34A6"/>
    <w:rsid w:val="005C5C9E"/>
    <w:rsid w:val="005C61F9"/>
    <w:rsid w:val="005D1773"/>
    <w:rsid w:val="005D367F"/>
    <w:rsid w:val="005D5165"/>
    <w:rsid w:val="005D6012"/>
    <w:rsid w:val="005D62B3"/>
    <w:rsid w:val="005E1D22"/>
    <w:rsid w:val="005E5038"/>
    <w:rsid w:val="005E62C7"/>
    <w:rsid w:val="005F00E3"/>
    <w:rsid w:val="005F11CF"/>
    <w:rsid w:val="005F51E2"/>
    <w:rsid w:val="005F5D6A"/>
    <w:rsid w:val="00614055"/>
    <w:rsid w:val="00616FF5"/>
    <w:rsid w:val="006217D5"/>
    <w:rsid w:val="00623481"/>
    <w:rsid w:val="006257F3"/>
    <w:rsid w:val="00625847"/>
    <w:rsid w:val="00626EDE"/>
    <w:rsid w:val="006301E6"/>
    <w:rsid w:val="00631018"/>
    <w:rsid w:val="0063160B"/>
    <w:rsid w:val="006354C8"/>
    <w:rsid w:val="006355EA"/>
    <w:rsid w:val="00636794"/>
    <w:rsid w:val="00644DEE"/>
    <w:rsid w:val="00645FDE"/>
    <w:rsid w:val="006514C8"/>
    <w:rsid w:val="00652B06"/>
    <w:rsid w:val="00666424"/>
    <w:rsid w:val="00671A19"/>
    <w:rsid w:val="00681618"/>
    <w:rsid w:val="00682E93"/>
    <w:rsid w:val="0068341F"/>
    <w:rsid w:val="006852F6"/>
    <w:rsid w:val="00691C54"/>
    <w:rsid w:val="006954D1"/>
    <w:rsid w:val="006A2F03"/>
    <w:rsid w:val="006B18A3"/>
    <w:rsid w:val="006B2770"/>
    <w:rsid w:val="006B3E22"/>
    <w:rsid w:val="006B7585"/>
    <w:rsid w:val="006B7853"/>
    <w:rsid w:val="006C2F37"/>
    <w:rsid w:val="006C3B20"/>
    <w:rsid w:val="006C3C93"/>
    <w:rsid w:val="006D0A9F"/>
    <w:rsid w:val="006D28C2"/>
    <w:rsid w:val="006D6D35"/>
    <w:rsid w:val="006E082E"/>
    <w:rsid w:val="006E206F"/>
    <w:rsid w:val="006E7399"/>
    <w:rsid w:val="006E7A08"/>
    <w:rsid w:val="006F506F"/>
    <w:rsid w:val="006F68DE"/>
    <w:rsid w:val="00700E40"/>
    <w:rsid w:val="00703721"/>
    <w:rsid w:val="007039E1"/>
    <w:rsid w:val="0071470B"/>
    <w:rsid w:val="0071520E"/>
    <w:rsid w:val="00716F8E"/>
    <w:rsid w:val="0072498A"/>
    <w:rsid w:val="00731BF4"/>
    <w:rsid w:val="007323AB"/>
    <w:rsid w:val="00733E0C"/>
    <w:rsid w:val="007346C7"/>
    <w:rsid w:val="00736100"/>
    <w:rsid w:val="0073651C"/>
    <w:rsid w:val="00736580"/>
    <w:rsid w:val="007519FD"/>
    <w:rsid w:val="00752C1D"/>
    <w:rsid w:val="00754886"/>
    <w:rsid w:val="0076030F"/>
    <w:rsid w:val="00760FAB"/>
    <w:rsid w:val="007647E0"/>
    <w:rsid w:val="007655D3"/>
    <w:rsid w:val="00767F41"/>
    <w:rsid w:val="00772162"/>
    <w:rsid w:val="0077420B"/>
    <w:rsid w:val="00775C03"/>
    <w:rsid w:val="007830F3"/>
    <w:rsid w:val="007872FD"/>
    <w:rsid w:val="00794945"/>
    <w:rsid w:val="0079506C"/>
    <w:rsid w:val="007A581E"/>
    <w:rsid w:val="007A79FE"/>
    <w:rsid w:val="007B52D1"/>
    <w:rsid w:val="007C37E9"/>
    <w:rsid w:val="007C4E5B"/>
    <w:rsid w:val="007C5687"/>
    <w:rsid w:val="007C6EBC"/>
    <w:rsid w:val="007C6FBC"/>
    <w:rsid w:val="007C6FE2"/>
    <w:rsid w:val="007D2D04"/>
    <w:rsid w:val="007D7476"/>
    <w:rsid w:val="007D749F"/>
    <w:rsid w:val="007F086C"/>
    <w:rsid w:val="007F1A6C"/>
    <w:rsid w:val="007F2E5A"/>
    <w:rsid w:val="007F358B"/>
    <w:rsid w:val="007F6B24"/>
    <w:rsid w:val="007F7960"/>
    <w:rsid w:val="00801927"/>
    <w:rsid w:val="00803C00"/>
    <w:rsid w:val="00805534"/>
    <w:rsid w:val="0081322E"/>
    <w:rsid w:val="00833F38"/>
    <w:rsid w:val="00833FD5"/>
    <w:rsid w:val="00834385"/>
    <w:rsid w:val="00836D81"/>
    <w:rsid w:val="00847135"/>
    <w:rsid w:val="008502CC"/>
    <w:rsid w:val="00850611"/>
    <w:rsid w:val="00850FEB"/>
    <w:rsid w:val="00851B69"/>
    <w:rsid w:val="008601A1"/>
    <w:rsid w:val="008671BF"/>
    <w:rsid w:val="008700F5"/>
    <w:rsid w:val="00871385"/>
    <w:rsid w:val="00871CF7"/>
    <w:rsid w:val="00872795"/>
    <w:rsid w:val="00874A8F"/>
    <w:rsid w:val="008756BF"/>
    <w:rsid w:val="008824E9"/>
    <w:rsid w:val="00885C74"/>
    <w:rsid w:val="00892F54"/>
    <w:rsid w:val="00893F4C"/>
    <w:rsid w:val="00897276"/>
    <w:rsid w:val="008B12B4"/>
    <w:rsid w:val="008B192C"/>
    <w:rsid w:val="008B28FA"/>
    <w:rsid w:val="008C03FA"/>
    <w:rsid w:val="008C38AA"/>
    <w:rsid w:val="008C59A7"/>
    <w:rsid w:val="008C5B67"/>
    <w:rsid w:val="008D18F3"/>
    <w:rsid w:val="008D5CF1"/>
    <w:rsid w:val="008D603A"/>
    <w:rsid w:val="008D7AAB"/>
    <w:rsid w:val="008E0DEF"/>
    <w:rsid w:val="008E0F6E"/>
    <w:rsid w:val="008E1EF5"/>
    <w:rsid w:val="008E5306"/>
    <w:rsid w:val="008E7EA0"/>
    <w:rsid w:val="008F609E"/>
    <w:rsid w:val="008F77FC"/>
    <w:rsid w:val="00901E4B"/>
    <w:rsid w:val="00906A0B"/>
    <w:rsid w:val="00914BEC"/>
    <w:rsid w:val="00920A00"/>
    <w:rsid w:val="00921432"/>
    <w:rsid w:val="0092509B"/>
    <w:rsid w:val="00941EE8"/>
    <w:rsid w:val="009444B5"/>
    <w:rsid w:val="00945596"/>
    <w:rsid w:val="009470B9"/>
    <w:rsid w:val="00950527"/>
    <w:rsid w:val="0095168B"/>
    <w:rsid w:val="00952912"/>
    <w:rsid w:val="009545F4"/>
    <w:rsid w:val="00963A34"/>
    <w:rsid w:val="009643F1"/>
    <w:rsid w:val="0096471A"/>
    <w:rsid w:val="00964F96"/>
    <w:rsid w:val="0096593D"/>
    <w:rsid w:val="00972916"/>
    <w:rsid w:val="00973716"/>
    <w:rsid w:val="009749BC"/>
    <w:rsid w:val="0097712F"/>
    <w:rsid w:val="00982400"/>
    <w:rsid w:val="00983A85"/>
    <w:rsid w:val="0098401C"/>
    <w:rsid w:val="00985B18"/>
    <w:rsid w:val="00991F59"/>
    <w:rsid w:val="009935E5"/>
    <w:rsid w:val="00993A4E"/>
    <w:rsid w:val="009A561D"/>
    <w:rsid w:val="009A7554"/>
    <w:rsid w:val="009A7F74"/>
    <w:rsid w:val="009B1213"/>
    <w:rsid w:val="009B1880"/>
    <w:rsid w:val="009B465F"/>
    <w:rsid w:val="009B4850"/>
    <w:rsid w:val="009C1A0E"/>
    <w:rsid w:val="009C3998"/>
    <w:rsid w:val="009C603A"/>
    <w:rsid w:val="009C647A"/>
    <w:rsid w:val="009D7237"/>
    <w:rsid w:val="009E0E1E"/>
    <w:rsid w:val="009E25C8"/>
    <w:rsid w:val="009E3F9B"/>
    <w:rsid w:val="009E6346"/>
    <w:rsid w:val="009F2AB5"/>
    <w:rsid w:val="00A140C0"/>
    <w:rsid w:val="00A153C9"/>
    <w:rsid w:val="00A2121F"/>
    <w:rsid w:val="00A23624"/>
    <w:rsid w:val="00A30785"/>
    <w:rsid w:val="00A33B70"/>
    <w:rsid w:val="00A440BD"/>
    <w:rsid w:val="00A47B69"/>
    <w:rsid w:val="00A505D8"/>
    <w:rsid w:val="00A50A01"/>
    <w:rsid w:val="00A52044"/>
    <w:rsid w:val="00A525D3"/>
    <w:rsid w:val="00A549C1"/>
    <w:rsid w:val="00A5782E"/>
    <w:rsid w:val="00A57F98"/>
    <w:rsid w:val="00A6032B"/>
    <w:rsid w:val="00A616B7"/>
    <w:rsid w:val="00A617F6"/>
    <w:rsid w:val="00A6446D"/>
    <w:rsid w:val="00A65A53"/>
    <w:rsid w:val="00A67934"/>
    <w:rsid w:val="00A67D36"/>
    <w:rsid w:val="00A742BB"/>
    <w:rsid w:val="00A7733A"/>
    <w:rsid w:val="00A83B48"/>
    <w:rsid w:val="00A85F1F"/>
    <w:rsid w:val="00A8696D"/>
    <w:rsid w:val="00A95CB3"/>
    <w:rsid w:val="00A97C4F"/>
    <w:rsid w:val="00AA2437"/>
    <w:rsid w:val="00AB0333"/>
    <w:rsid w:val="00AB5A91"/>
    <w:rsid w:val="00AB7003"/>
    <w:rsid w:val="00AC0D71"/>
    <w:rsid w:val="00AD111B"/>
    <w:rsid w:val="00AD3373"/>
    <w:rsid w:val="00AD47E7"/>
    <w:rsid w:val="00AE258A"/>
    <w:rsid w:val="00AE532B"/>
    <w:rsid w:val="00AE79A9"/>
    <w:rsid w:val="00AF3349"/>
    <w:rsid w:val="00B0728A"/>
    <w:rsid w:val="00B07E10"/>
    <w:rsid w:val="00B166AF"/>
    <w:rsid w:val="00B16A6B"/>
    <w:rsid w:val="00B21D8C"/>
    <w:rsid w:val="00B255EE"/>
    <w:rsid w:val="00B32497"/>
    <w:rsid w:val="00B33E03"/>
    <w:rsid w:val="00B37159"/>
    <w:rsid w:val="00B439C4"/>
    <w:rsid w:val="00B52481"/>
    <w:rsid w:val="00B539C0"/>
    <w:rsid w:val="00B56308"/>
    <w:rsid w:val="00B62976"/>
    <w:rsid w:val="00B65855"/>
    <w:rsid w:val="00B7506B"/>
    <w:rsid w:val="00B7565D"/>
    <w:rsid w:val="00B84DD9"/>
    <w:rsid w:val="00B862E9"/>
    <w:rsid w:val="00B91607"/>
    <w:rsid w:val="00BA5AE7"/>
    <w:rsid w:val="00BB14FB"/>
    <w:rsid w:val="00BB3C4B"/>
    <w:rsid w:val="00BB3DDE"/>
    <w:rsid w:val="00BB45DC"/>
    <w:rsid w:val="00BB6755"/>
    <w:rsid w:val="00BC46DC"/>
    <w:rsid w:val="00BC5266"/>
    <w:rsid w:val="00BC6C33"/>
    <w:rsid w:val="00BC75D9"/>
    <w:rsid w:val="00BC77F7"/>
    <w:rsid w:val="00BC7D5C"/>
    <w:rsid w:val="00BD3B77"/>
    <w:rsid w:val="00BD7C59"/>
    <w:rsid w:val="00BE119C"/>
    <w:rsid w:val="00BF0097"/>
    <w:rsid w:val="00C03532"/>
    <w:rsid w:val="00C04804"/>
    <w:rsid w:val="00C0794B"/>
    <w:rsid w:val="00C11954"/>
    <w:rsid w:val="00C12E1A"/>
    <w:rsid w:val="00C1582F"/>
    <w:rsid w:val="00C158C8"/>
    <w:rsid w:val="00C4320E"/>
    <w:rsid w:val="00C445AB"/>
    <w:rsid w:val="00C47197"/>
    <w:rsid w:val="00C523AB"/>
    <w:rsid w:val="00C61FA0"/>
    <w:rsid w:val="00C629B1"/>
    <w:rsid w:val="00C65639"/>
    <w:rsid w:val="00C70A8B"/>
    <w:rsid w:val="00C733C1"/>
    <w:rsid w:val="00C7462B"/>
    <w:rsid w:val="00C76B52"/>
    <w:rsid w:val="00C802D8"/>
    <w:rsid w:val="00C82297"/>
    <w:rsid w:val="00C83596"/>
    <w:rsid w:val="00C851AC"/>
    <w:rsid w:val="00C9021F"/>
    <w:rsid w:val="00C9392D"/>
    <w:rsid w:val="00C951FC"/>
    <w:rsid w:val="00CA06EB"/>
    <w:rsid w:val="00CA0D83"/>
    <w:rsid w:val="00CB0791"/>
    <w:rsid w:val="00CC3E7F"/>
    <w:rsid w:val="00CC419A"/>
    <w:rsid w:val="00CC6E13"/>
    <w:rsid w:val="00CD1B3E"/>
    <w:rsid w:val="00CD21F5"/>
    <w:rsid w:val="00CD552E"/>
    <w:rsid w:val="00CE0145"/>
    <w:rsid w:val="00CF12E3"/>
    <w:rsid w:val="00CF142E"/>
    <w:rsid w:val="00D0164E"/>
    <w:rsid w:val="00D05B65"/>
    <w:rsid w:val="00D14E42"/>
    <w:rsid w:val="00D26B16"/>
    <w:rsid w:val="00D32044"/>
    <w:rsid w:val="00D33575"/>
    <w:rsid w:val="00D33C25"/>
    <w:rsid w:val="00D37FAA"/>
    <w:rsid w:val="00D456BA"/>
    <w:rsid w:val="00D45A10"/>
    <w:rsid w:val="00D5719B"/>
    <w:rsid w:val="00D74A51"/>
    <w:rsid w:val="00D81C00"/>
    <w:rsid w:val="00D833C8"/>
    <w:rsid w:val="00D8561B"/>
    <w:rsid w:val="00D85A0B"/>
    <w:rsid w:val="00D85C31"/>
    <w:rsid w:val="00D870C6"/>
    <w:rsid w:val="00D873E2"/>
    <w:rsid w:val="00D902B9"/>
    <w:rsid w:val="00D90C44"/>
    <w:rsid w:val="00D9383B"/>
    <w:rsid w:val="00D95282"/>
    <w:rsid w:val="00DA15EC"/>
    <w:rsid w:val="00DA6D3F"/>
    <w:rsid w:val="00DA6ECD"/>
    <w:rsid w:val="00DB7AC7"/>
    <w:rsid w:val="00DC513F"/>
    <w:rsid w:val="00DC78A3"/>
    <w:rsid w:val="00DD6E4A"/>
    <w:rsid w:val="00DE2A65"/>
    <w:rsid w:val="00DE5931"/>
    <w:rsid w:val="00DE64B0"/>
    <w:rsid w:val="00DE76AA"/>
    <w:rsid w:val="00DF32D9"/>
    <w:rsid w:val="00E1072F"/>
    <w:rsid w:val="00E13AE5"/>
    <w:rsid w:val="00E403F7"/>
    <w:rsid w:val="00E53805"/>
    <w:rsid w:val="00E54CA5"/>
    <w:rsid w:val="00E56E78"/>
    <w:rsid w:val="00E646FE"/>
    <w:rsid w:val="00E64B92"/>
    <w:rsid w:val="00E72026"/>
    <w:rsid w:val="00E72A64"/>
    <w:rsid w:val="00E758B0"/>
    <w:rsid w:val="00E7623F"/>
    <w:rsid w:val="00E80440"/>
    <w:rsid w:val="00E8196C"/>
    <w:rsid w:val="00E81F2D"/>
    <w:rsid w:val="00E837F0"/>
    <w:rsid w:val="00E844B2"/>
    <w:rsid w:val="00E84883"/>
    <w:rsid w:val="00E8601C"/>
    <w:rsid w:val="00E95A6D"/>
    <w:rsid w:val="00EB2518"/>
    <w:rsid w:val="00EC2A8B"/>
    <w:rsid w:val="00EC5900"/>
    <w:rsid w:val="00EC7330"/>
    <w:rsid w:val="00ED0F81"/>
    <w:rsid w:val="00ED20FD"/>
    <w:rsid w:val="00ED487F"/>
    <w:rsid w:val="00EE09BB"/>
    <w:rsid w:val="00EE471D"/>
    <w:rsid w:val="00EE7053"/>
    <w:rsid w:val="00EF3098"/>
    <w:rsid w:val="00EF39DA"/>
    <w:rsid w:val="00EF7301"/>
    <w:rsid w:val="00F004CB"/>
    <w:rsid w:val="00F01914"/>
    <w:rsid w:val="00F067ED"/>
    <w:rsid w:val="00F07FDE"/>
    <w:rsid w:val="00F12489"/>
    <w:rsid w:val="00F12CC1"/>
    <w:rsid w:val="00F134FB"/>
    <w:rsid w:val="00F13E1D"/>
    <w:rsid w:val="00F15489"/>
    <w:rsid w:val="00F175EF"/>
    <w:rsid w:val="00F21572"/>
    <w:rsid w:val="00F23387"/>
    <w:rsid w:val="00F25E8D"/>
    <w:rsid w:val="00F31037"/>
    <w:rsid w:val="00F44805"/>
    <w:rsid w:val="00F5350D"/>
    <w:rsid w:val="00F56FA3"/>
    <w:rsid w:val="00F6380D"/>
    <w:rsid w:val="00F63912"/>
    <w:rsid w:val="00F662F3"/>
    <w:rsid w:val="00F67C39"/>
    <w:rsid w:val="00F71948"/>
    <w:rsid w:val="00F727BC"/>
    <w:rsid w:val="00F82A58"/>
    <w:rsid w:val="00F84AE5"/>
    <w:rsid w:val="00F90498"/>
    <w:rsid w:val="00F90957"/>
    <w:rsid w:val="00F9100B"/>
    <w:rsid w:val="00F943F0"/>
    <w:rsid w:val="00F95D4F"/>
    <w:rsid w:val="00FA400E"/>
    <w:rsid w:val="00FB09E4"/>
    <w:rsid w:val="00FB53AB"/>
    <w:rsid w:val="00FB6B21"/>
    <w:rsid w:val="00FB7A8F"/>
    <w:rsid w:val="00FC2093"/>
    <w:rsid w:val="00FC3A83"/>
    <w:rsid w:val="00FC3DBD"/>
    <w:rsid w:val="00FC549F"/>
    <w:rsid w:val="00FC57BC"/>
    <w:rsid w:val="00FC6278"/>
    <w:rsid w:val="00FC6F96"/>
    <w:rsid w:val="00FD4C54"/>
    <w:rsid w:val="00FD7D0C"/>
    <w:rsid w:val="00FE0672"/>
    <w:rsid w:val="00FE11D2"/>
    <w:rsid w:val="00FE6050"/>
    <w:rsid w:val="00FE67D6"/>
    <w:rsid w:val="00FF0512"/>
    <w:rsid w:val="00FF0A66"/>
    <w:rsid w:val="00FF313D"/>
    <w:rsid w:val="00FF32CA"/>
    <w:rsid w:val="00FF73B1"/>
    <w:rsid w:val="0169FECA"/>
    <w:rsid w:val="036A56C3"/>
    <w:rsid w:val="055E2284"/>
    <w:rsid w:val="09504840"/>
    <w:rsid w:val="09D3258D"/>
    <w:rsid w:val="0AFCAC32"/>
    <w:rsid w:val="10939DF6"/>
    <w:rsid w:val="1165CE49"/>
    <w:rsid w:val="12ADE866"/>
    <w:rsid w:val="12D251C7"/>
    <w:rsid w:val="14060AA0"/>
    <w:rsid w:val="1433A6D2"/>
    <w:rsid w:val="189AF528"/>
    <w:rsid w:val="2C55338D"/>
    <w:rsid w:val="33D3DCA1"/>
    <w:rsid w:val="34DD202B"/>
    <w:rsid w:val="35B0E4F7"/>
    <w:rsid w:val="36753927"/>
    <w:rsid w:val="3851BF6C"/>
    <w:rsid w:val="40B6E0E1"/>
    <w:rsid w:val="41664DC9"/>
    <w:rsid w:val="440B4855"/>
    <w:rsid w:val="444EE427"/>
    <w:rsid w:val="458580E0"/>
    <w:rsid w:val="4D33A928"/>
    <w:rsid w:val="560F0BF5"/>
    <w:rsid w:val="5AB34887"/>
    <w:rsid w:val="5B05D7E8"/>
    <w:rsid w:val="5F380DEB"/>
    <w:rsid w:val="5F981A08"/>
    <w:rsid w:val="6CADF16D"/>
    <w:rsid w:val="750FE52F"/>
    <w:rsid w:val="76C8422B"/>
    <w:rsid w:val="77E6DE3D"/>
    <w:rsid w:val="7A00BDE7"/>
    <w:rsid w:val="7E4AB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5E2E4"/>
  <w15:chartTrackingRefBased/>
  <w15:docId w15:val="{914D5EA0-8B08-9541-9DCC-EFFFA3912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101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367539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61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Stey</dc:creator>
  <cp:keywords/>
  <dc:description/>
  <cp:lastModifiedBy>John Dwight Slocum</cp:lastModifiedBy>
  <cp:revision>2</cp:revision>
  <dcterms:created xsi:type="dcterms:W3CDTF">2025-04-15T22:00:00Z</dcterms:created>
  <dcterms:modified xsi:type="dcterms:W3CDTF">2025-04-15T22:00:00Z</dcterms:modified>
</cp:coreProperties>
</file>